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C5F9A" w14:textId="07C8AF03" w:rsidR="0000160B" w:rsidRDefault="00383FBE">
      <w:pPr>
        <w:rPr>
          <w:rFonts w:ascii="Times New Roman" w:hAnsi="Times New Roman" w:cs="Times New Roman"/>
          <w:sz w:val="24"/>
          <w:szCs w:val="24"/>
        </w:rPr>
      </w:pPr>
      <w:r w:rsidRPr="00A56F7D">
        <w:rPr>
          <w:noProof/>
        </w:rPr>
        <w:drawing>
          <wp:inline distT="0" distB="0" distL="0" distR="0" wp14:anchorId="38EEA88F" wp14:editId="6722393B">
            <wp:extent cx="5761355" cy="7645400"/>
            <wp:effectExtent l="0" t="0" r="0" b="0"/>
            <wp:docPr id="2012865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2" b="26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76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FC59EE" w14:textId="4E92201A" w:rsidR="00215515" w:rsidRPr="00440C40" w:rsidRDefault="002155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="007B09B5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:forest plot showing subgroup analysis knowledge of health</w:t>
      </w:r>
      <w:r w:rsidR="00D90851">
        <w:rPr>
          <w:rFonts w:ascii="Times New Roman" w:hAnsi="Times New Roman" w:cs="Times New Roman"/>
          <w:sz w:val="24"/>
          <w:szCs w:val="24"/>
        </w:rPr>
        <w:t>c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118A">
        <w:rPr>
          <w:rFonts w:ascii="Times New Roman" w:hAnsi="Times New Roman" w:cs="Times New Roman"/>
          <w:sz w:val="24"/>
          <w:szCs w:val="24"/>
        </w:rPr>
        <w:t xml:space="preserve">professionals </w:t>
      </w:r>
      <w:r>
        <w:rPr>
          <w:rFonts w:ascii="Times New Roman" w:hAnsi="Times New Roman" w:cs="Times New Roman"/>
          <w:sz w:val="24"/>
          <w:szCs w:val="24"/>
        </w:rPr>
        <w:t>on basic life support by study region.</w:t>
      </w:r>
    </w:p>
    <w:sectPr w:rsidR="00215515" w:rsidRPr="00440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160B"/>
    <w:rsid w:val="0000160B"/>
    <w:rsid w:val="00215515"/>
    <w:rsid w:val="00383FBE"/>
    <w:rsid w:val="00440C40"/>
    <w:rsid w:val="0051287F"/>
    <w:rsid w:val="005163D7"/>
    <w:rsid w:val="00615E07"/>
    <w:rsid w:val="0075118A"/>
    <w:rsid w:val="007B09B5"/>
    <w:rsid w:val="008E11FA"/>
    <w:rsid w:val="00924ADE"/>
    <w:rsid w:val="0097777B"/>
    <w:rsid w:val="00A86914"/>
    <w:rsid w:val="00BC5363"/>
    <w:rsid w:val="00CC2864"/>
    <w:rsid w:val="00D90851"/>
    <w:rsid w:val="00DF1CF7"/>
    <w:rsid w:val="00E8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3298"/>
  <w15:docId w15:val="{6E7419C7-F165-4069-922C-FECB16BC3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6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2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11</cp:revision>
  <dcterms:created xsi:type="dcterms:W3CDTF">2023-10-29T05:25:00Z</dcterms:created>
  <dcterms:modified xsi:type="dcterms:W3CDTF">2025-09-06T08:20:00Z</dcterms:modified>
</cp:coreProperties>
</file>